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974FC4" w14:textId="50056D73" w:rsidR="000B7AAE" w:rsidRPr="00510141" w:rsidRDefault="000B7AAE" w:rsidP="000B7A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: </w:t>
      </w:r>
      <w:r w:rsidRPr="00510141">
        <w:rPr>
          <w:rFonts w:ascii="Times New Roman" w:eastAsia="Calibri" w:hAnsi="Times New Roman" w:cs="Times New Roman"/>
          <w:color w:val="000000"/>
        </w:rPr>
        <w:t>Consolidated Framework for Implementation Research</w:t>
      </w:r>
      <w:r>
        <w:rPr>
          <w:rFonts w:ascii="Times New Roman" w:eastAsia="Calibri" w:hAnsi="Times New Roman" w:cs="Times New Roman"/>
          <w:color w:val="000000"/>
        </w:rPr>
        <w:t xml:space="preserve"> domain description</w:t>
      </w:r>
    </w:p>
    <w:p w14:paraId="0FDBF94F" w14:textId="77777777" w:rsidR="000B7AAE" w:rsidRDefault="000B7AAE" w:rsidP="000B7AAE"/>
    <w:tbl>
      <w:tblPr>
        <w:tblStyle w:val="TableGrid"/>
        <w:tblW w:w="9360" w:type="dxa"/>
        <w:tblInd w:w="-151" w:type="dxa"/>
        <w:tblLook w:val="04A0" w:firstRow="1" w:lastRow="0" w:firstColumn="1" w:lastColumn="0" w:noHBand="0" w:noVBand="1"/>
      </w:tblPr>
      <w:tblGrid>
        <w:gridCol w:w="2735"/>
        <w:gridCol w:w="11"/>
        <w:gridCol w:w="6614"/>
      </w:tblGrid>
      <w:tr w:rsidR="000B7AAE" w:rsidRPr="00510141" w14:paraId="0D26E024" w14:textId="77777777" w:rsidTr="003476A1">
        <w:trPr>
          <w:trHeight w:val="520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813C9" w14:textId="77777777" w:rsidR="000B7AAE" w:rsidRPr="00510141" w:rsidRDefault="000B7AAE" w:rsidP="003476A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101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main/Construct Name</w:t>
            </w:r>
          </w:p>
        </w:tc>
        <w:tc>
          <w:tcPr>
            <w:tcW w:w="6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BAF75" w14:textId="77777777" w:rsidR="000B7AAE" w:rsidRPr="00510141" w:rsidRDefault="000B7AAE" w:rsidP="003476A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101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onstruct </w:t>
            </w:r>
            <w:proofErr w:type="gramStart"/>
            <w:r w:rsidRPr="005101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finition  (</w:t>
            </w:r>
            <w:proofErr w:type="gramEnd"/>
            <w:r w:rsidRPr="0051014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he degree to which:) </w:t>
            </w:r>
          </w:p>
        </w:tc>
      </w:tr>
      <w:tr w:rsidR="000B7AAE" w:rsidRPr="00510141" w14:paraId="495E17E9" w14:textId="77777777" w:rsidTr="003476A1">
        <w:trPr>
          <w:trHeight w:val="290"/>
        </w:trPr>
        <w:tc>
          <w:tcPr>
            <w:tcW w:w="93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1873E" w14:textId="77777777" w:rsidR="000B7AAE" w:rsidRPr="00510141" w:rsidRDefault="000B7AAE" w:rsidP="003476A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101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. INNOVATION DOMAIN</w:t>
            </w:r>
            <w:proofErr w:type="gramStart"/>
            <w:r w:rsidRPr="005101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  (</w:t>
            </w:r>
            <w:proofErr w:type="gramEnd"/>
            <w:r w:rsidRPr="0051014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Innovation: </w:t>
            </w:r>
            <w:r w:rsidRPr="00510141">
              <w:rPr>
                <w:rFonts w:ascii="Times New Roman" w:hAnsi="Times New Roman" w:cs="Times New Roman"/>
                <w:sz w:val="22"/>
                <w:szCs w:val="22"/>
              </w:rPr>
              <w:t>The “thing” being implemented)</w:t>
            </w:r>
          </w:p>
        </w:tc>
      </w:tr>
      <w:tr w:rsidR="000B7AAE" w:rsidRPr="00510141" w14:paraId="375DC0F4" w14:textId="77777777" w:rsidTr="003476A1">
        <w:trPr>
          <w:trHeight w:val="290"/>
        </w:trPr>
        <w:tc>
          <w:tcPr>
            <w:tcW w:w="2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81CF0" w14:textId="77777777" w:rsidR="000B7AAE" w:rsidRPr="00510141" w:rsidRDefault="000B7AAE" w:rsidP="003476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0141">
              <w:rPr>
                <w:rFonts w:ascii="Times New Roman" w:hAnsi="Times New Roman" w:cs="Times New Roman"/>
                <w:sz w:val="22"/>
                <w:szCs w:val="22"/>
              </w:rPr>
              <w:t>A. Innovation Source</w:t>
            </w: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AEE1E" w14:textId="77777777" w:rsidR="000B7AAE" w:rsidRPr="00510141" w:rsidRDefault="000B7AAE" w:rsidP="003476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0141">
              <w:rPr>
                <w:rFonts w:ascii="Times New Roman" w:hAnsi="Times New Roman" w:cs="Times New Roman"/>
                <w:sz w:val="22"/>
                <w:szCs w:val="22"/>
              </w:rPr>
              <w:t xml:space="preserve">The group that developed and/or visibly sponsored use of </w:t>
            </w:r>
            <w:proofErr w:type="gramStart"/>
            <w:r w:rsidRPr="00510141">
              <w:rPr>
                <w:rFonts w:ascii="Times New Roman" w:hAnsi="Times New Roman" w:cs="Times New Roman"/>
                <w:sz w:val="22"/>
                <w:szCs w:val="22"/>
              </w:rPr>
              <w:t>the innovation</w:t>
            </w:r>
            <w:proofErr w:type="gramEnd"/>
            <w:r w:rsidRPr="00510141">
              <w:rPr>
                <w:rFonts w:ascii="Times New Roman" w:hAnsi="Times New Roman" w:cs="Times New Roman"/>
                <w:sz w:val="22"/>
                <w:szCs w:val="22"/>
              </w:rPr>
              <w:t xml:space="preserve"> is reputable, credible, and/or trustable.</w:t>
            </w:r>
          </w:p>
        </w:tc>
      </w:tr>
      <w:tr w:rsidR="000B7AAE" w:rsidRPr="00510141" w14:paraId="177347FC" w14:textId="77777777" w:rsidTr="003476A1">
        <w:trPr>
          <w:trHeight w:val="290"/>
        </w:trPr>
        <w:tc>
          <w:tcPr>
            <w:tcW w:w="2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01221" w14:textId="77777777" w:rsidR="000B7AAE" w:rsidRPr="00510141" w:rsidRDefault="000B7AAE" w:rsidP="003476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0141">
              <w:rPr>
                <w:rFonts w:ascii="Times New Roman" w:hAnsi="Times New Roman" w:cs="Times New Roman"/>
                <w:sz w:val="22"/>
                <w:szCs w:val="22"/>
              </w:rPr>
              <w:t>C. Innovation Relative Advantage</w:t>
            </w: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44C63" w14:textId="77777777" w:rsidR="000B7AAE" w:rsidRPr="00510141" w:rsidRDefault="000B7AAE" w:rsidP="003476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10141">
              <w:rPr>
                <w:rFonts w:ascii="Times New Roman" w:hAnsi="Times New Roman" w:cs="Times New Roman"/>
                <w:sz w:val="22"/>
                <w:szCs w:val="22"/>
              </w:rPr>
              <w:t>The innovation</w:t>
            </w:r>
            <w:proofErr w:type="gramEnd"/>
            <w:r w:rsidRPr="00510141">
              <w:rPr>
                <w:rFonts w:ascii="Times New Roman" w:hAnsi="Times New Roman" w:cs="Times New Roman"/>
                <w:sz w:val="22"/>
                <w:szCs w:val="22"/>
              </w:rPr>
              <w:t xml:space="preserve"> is better than other available innovations or current practice. </w:t>
            </w:r>
          </w:p>
        </w:tc>
      </w:tr>
      <w:tr w:rsidR="000B7AAE" w:rsidRPr="00510141" w14:paraId="593CAC48" w14:textId="77777777" w:rsidTr="003476A1">
        <w:trPr>
          <w:trHeight w:val="290"/>
        </w:trPr>
        <w:tc>
          <w:tcPr>
            <w:tcW w:w="2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D561B" w14:textId="77777777" w:rsidR="000B7AAE" w:rsidRPr="00510141" w:rsidRDefault="000B7AAE" w:rsidP="003476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0141">
              <w:rPr>
                <w:rFonts w:ascii="Times New Roman" w:hAnsi="Times New Roman" w:cs="Times New Roman"/>
                <w:sz w:val="22"/>
                <w:szCs w:val="22"/>
              </w:rPr>
              <w:t>D. Innovation Adaptability</w:t>
            </w: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D0F30" w14:textId="77777777" w:rsidR="000B7AAE" w:rsidRPr="00510141" w:rsidRDefault="000B7AAE" w:rsidP="003476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0141">
              <w:rPr>
                <w:rFonts w:ascii="Times New Roman" w:hAnsi="Times New Roman" w:cs="Times New Roman"/>
                <w:sz w:val="22"/>
                <w:szCs w:val="22"/>
              </w:rPr>
              <w:t>The innovation can be modified, tailored, or refined to fit local context or needs.</w:t>
            </w:r>
          </w:p>
        </w:tc>
      </w:tr>
      <w:tr w:rsidR="000B7AAE" w:rsidRPr="00510141" w14:paraId="266BF65C" w14:textId="77777777" w:rsidTr="003476A1">
        <w:trPr>
          <w:trHeight w:val="557"/>
        </w:trPr>
        <w:tc>
          <w:tcPr>
            <w:tcW w:w="93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A2C23" w14:textId="77777777" w:rsidR="000B7AAE" w:rsidRPr="00510141" w:rsidRDefault="000B7AAE" w:rsidP="003476A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101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I. OUTER SETTING DOMAIN (</w:t>
            </w:r>
            <w:r w:rsidRPr="0051014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Outer Setting: </w:t>
            </w:r>
            <w:r w:rsidRPr="00510141">
              <w:rPr>
                <w:rFonts w:ascii="Times New Roman" w:hAnsi="Times New Roman" w:cs="Times New Roman"/>
                <w:sz w:val="22"/>
                <w:szCs w:val="22"/>
              </w:rPr>
              <w:t>The setting in which the Inner Setting exist)</w:t>
            </w:r>
          </w:p>
        </w:tc>
      </w:tr>
      <w:tr w:rsidR="000B7AAE" w:rsidRPr="00510141" w14:paraId="6E4050A8" w14:textId="77777777" w:rsidTr="003476A1">
        <w:trPr>
          <w:trHeight w:val="290"/>
        </w:trPr>
        <w:tc>
          <w:tcPr>
            <w:tcW w:w="2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D6F161" w14:textId="77777777" w:rsidR="000B7AAE" w:rsidRPr="00510141" w:rsidRDefault="000B7AAE" w:rsidP="003476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0141">
              <w:rPr>
                <w:rFonts w:ascii="Times New Roman" w:hAnsi="Times New Roman" w:cs="Times New Roman"/>
                <w:sz w:val="22"/>
                <w:szCs w:val="22"/>
              </w:rPr>
              <w:t>A. Critical Incidents</w:t>
            </w: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6D46E" w14:textId="77777777" w:rsidR="000B7AAE" w:rsidRPr="00510141" w:rsidRDefault="000B7AAE" w:rsidP="003476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0141">
              <w:rPr>
                <w:rFonts w:ascii="Times New Roman" w:hAnsi="Times New Roman" w:cs="Times New Roman"/>
                <w:sz w:val="22"/>
                <w:szCs w:val="22"/>
              </w:rPr>
              <w:t>Large-scale and/or unanticipated events disrupt implementation and/or delivery of the innovation.</w:t>
            </w:r>
          </w:p>
        </w:tc>
      </w:tr>
      <w:tr w:rsidR="000B7AAE" w:rsidRPr="00510141" w14:paraId="512FEBDE" w14:textId="77777777" w:rsidTr="003476A1">
        <w:trPr>
          <w:trHeight w:val="520"/>
        </w:trPr>
        <w:tc>
          <w:tcPr>
            <w:tcW w:w="2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32EEC" w14:textId="77777777" w:rsidR="000B7AAE" w:rsidRPr="00510141" w:rsidRDefault="000B7AAE" w:rsidP="003476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0141">
              <w:rPr>
                <w:rFonts w:ascii="Times New Roman" w:hAnsi="Times New Roman" w:cs="Times New Roman"/>
                <w:sz w:val="22"/>
                <w:szCs w:val="22"/>
              </w:rPr>
              <w:t>D. Partnerships &amp; Connections</w:t>
            </w: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BF12B" w14:textId="77777777" w:rsidR="000B7AAE" w:rsidRPr="00510141" w:rsidRDefault="000B7AAE" w:rsidP="003476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0141">
              <w:rPr>
                <w:rFonts w:ascii="Times New Roman" w:hAnsi="Times New Roman" w:cs="Times New Roman"/>
                <w:sz w:val="22"/>
                <w:szCs w:val="22"/>
              </w:rPr>
              <w:t xml:space="preserve">The Inner Setting is networked with external entities, including referral networks, academic affiliations, and professional organization networks. </w:t>
            </w:r>
          </w:p>
        </w:tc>
      </w:tr>
      <w:tr w:rsidR="000B7AAE" w:rsidRPr="00510141" w14:paraId="14AFCA6D" w14:textId="77777777" w:rsidTr="003476A1">
        <w:trPr>
          <w:trHeight w:val="290"/>
        </w:trPr>
        <w:tc>
          <w:tcPr>
            <w:tcW w:w="2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8770B" w14:textId="77777777" w:rsidR="000B7AAE" w:rsidRPr="00510141" w:rsidRDefault="000B7AAE" w:rsidP="003476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0141">
              <w:rPr>
                <w:rFonts w:ascii="Times New Roman" w:hAnsi="Times New Roman" w:cs="Times New Roman"/>
                <w:sz w:val="22"/>
                <w:szCs w:val="22"/>
              </w:rPr>
              <w:t>F. Financing</w:t>
            </w: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BC134" w14:textId="77777777" w:rsidR="000B7AAE" w:rsidRPr="00510141" w:rsidRDefault="000B7AAE" w:rsidP="003476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0141">
              <w:rPr>
                <w:rFonts w:ascii="Times New Roman" w:hAnsi="Times New Roman" w:cs="Times New Roman"/>
                <w:sz w:val="22"/>
                <w:szCs w:val="22"/>
              </w:rPr>
              <w:t>Funding from external entities (e.g., grants, reimbursement) is available to implement and/or deliver the innovation.</w:t>
            </w:r>
          </w:p>
        </w:tc>
      </w:tr>
      <w:tr w:rsidR="000B7AAE" w:rsidRPr="00510141" w14:paraId="7F47B303" w14:textId="77777777" w:rsidTr="003476A1">
        <w:trPr>
          <w:trHeight w:val="530"/>
        </w:trPr>
        <w:tc>
          <w:tcPr>
            <w:tcW w:w="93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F5659B" w14:textId="77777777" w:rsidR="000B7AAE" w:rsidRPr="00510141" w:rsidRDefault="000B7AAE" w:rsidP="003476A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101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II. INNER SETTING DOMAIN (</w:t>
            </w:r>
            <w:r w:rsidRPr="0051014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Inner Setting:</w:t>
            </w:r>
            <w:r w:rsidRPr="00510141">
              <w:rPr>
                <w:rFonts w:ascii="Times New Roman" w:hAnsi="Times New Roman" w:cs="Times New Roman"/>
                <w:sz w:val="22"/>
                <w:szCs w:val="22"/>
              </w:rPr>
              <w:t xml:space="preserve"> The setting in which the innovation is implemented)</w:t>
            </w:r>
          </w:p>
        </w:tc>
      </w:tr>
      <w:tr w:rsidR="000B7AAE" w:rsidRPr="00510141" w14:paraId="0CC7F45A" w14:textId="77777777" w:rsidTr="003476A1">
        <w:trPr>
          <w:trHeight w:val="290"/>
        </w:trPr>
        <w:tc>
          <w:tcPr>
            <w:tcW w:w="2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AB73C5" w14:textId="77777777" w:rsidR="000B7AAE" w:rsidRPr="00510141" w:rsidRDefault="000B7AAE" w:rsidP="003476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0141">
              <w:rPr>
                <w:rFonts w:ascii="Times New Roman" w:hAnsi="Times New Roman" w:cs="Times New Roman"/>
                <w:sz w:val="22"/>
                <w:szCs w:val="22"/>
              </w:rPr>
              <w:t>C. Communications</w:t>
            </w: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54C2B" w14:textId="77777777" w:rsidR="000B7AAE" w:rsidRPr="00510141" w:rsidRDefault="000B7AAE" w:rsidP="003476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0141">
              <w:rPr>
                <w:rFonts w:ascii="Times New Roman" w:hAnsi="Times New Roman" w:cs="Times New Roman"/>
                <w:sz w:val="22"/>
                <w:szCs w:val="22"/>
              </w:rPr>
              <w:t>There are high quality formal and informal information sharing practices within and across Inner Setting boundaries (e.g., structural, professional).</w:t>
            </w:r>
          </w:p>
        </w:tc>
      </w:tr>
      <w:tr w:rsidR="000B7AAE" w:rsidRPr="00510141" w14:paraId="4870D3DB" w14:textId="77777777" w:rsidTr="003476A1">
        <w:trPr>
          <w:trHeight w:val="520"/>
        </w:trPr>
        <w:tc>
          <w:tcPr>
            <w:tcW w:w="2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F5D54B" w14:textId="77777777" w:rsidR="000B7AAE" w:rsidRPr="00510141" w:rsidRDefault="000B7AAE" w:rsidP="003476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0141">
              <w:rPr>
                <w:rFonts w:ascii="Times New Roman" w:hAnsi="Times New Roman" w:cs="Times New Roman"/>
                <w:sz w:val="22"/>
                <w:szCs w:val="22"/>
              </w:rPr>
              <w:t>H. Incentive Systems</w:t>
            </w: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48BB8" w14:textId="77777777" w:rsidR="000B7AAE" w:rsidRPr="00510141" w:rsidRDefault="000B7AAE" w:rsidP="003476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0141">
              <w:rPr>
                <w:rFonts w:ascii="Times New Roman" w:hAnsi="Times New Roman" w:cs="Times New Roman"/>
                <w:sz w:val="22"/>
                <w:szCs w:val="22"/>
              </w:rPr>
              <w:t>Tangible and/or intangible incentives and rewards and/or disincentives and punishments support implementation and delivery of the innovation.</w:t>
            </w:r>
          </w:p>
        </w:tc>
      </w:tr>
      <w:tr w:rsidR="000B7AAE" w:rsidRPr="00510141" w14:paraId="54F3ED8A" w14:textId="77777777" w:rsidTr="003476A1">
        <w:trPr>
          <w:trHeight w:val="290"/>
        </w:trPr>
        <w:tc>
          <w:tcPr>
            <w:tcW w:w="2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7C5360" w14:textId="77777777" w:rsidR="000B7AAE" w:rsidRPr="00510141" w:rsidRDefault="000B7AAE" w:rsidP="003476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0141">
              <w:rPr>
                <w:rFonts w:ascii="Times New Roman" w:hAnsi="Times New Roman" w:cs="Times New Roman"/>
                <w:sz w:val="22"/>
                <w:szCs w:val="22"/>
              </w:rPr>
              <w:t>J. Available Resources</w:t>
            </w: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7430B" w14:textId="77777777" w:rsidR="000B7AAE" w:rsidRPr="00510141" w:rsidRDefault="000B7AAE" w:rsidP="003476A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bookmarkStart w:id="0" w:name="_Hlk115078777"/>
            <w:r w:rsidRPr="00510141">
              <w:rPr>
                <w:rFonts w:ascii="Times New Roman" w:hAnsi="Times New Roman" w:cs="Times New Roman"/>
                <w:sz w:val="22"/>
                <w:szCs w:val="22"/>
              </w:rPr>
              <w:t>Resources are available to implement and deliver the innovation.</w:t>
            </w:r>
            <w:bookmarkEnd w:id="0"/>
          </w:p>
        </w:tc>
      </w:tr>
      <w:tr w:rsidR="000B7AAE" w:rsidRPr="00510141" w14:paraId="007C8B39" w14:textId="77777777" w:rsidTr="003476A1">
        <w:trPr>
          <w:trHeight w:val="290"/>
        </w:trPr>
        <w:tc>
          <w:tcPr>
            <w:tcW w:w="2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C9A3B" w14:textId="77777777" w:rsidR="000B7AAE" w:rsidRPr="00510141" w:rsidRDefault="000B7AAE" w:rsidP="003476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0141">
              <w:rPr>
                <w:rFonts w:ascii="Times New Roman" w:hAnsi="Times New Roman" w:cs="Times New Roman"/>
                <w:sz w:val="22"/>
                <w:szCs w:val="22"/>
              </w:rPr>
              <w:t>K. Access to Knowledge &amp; Information</w:t>
            </w: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58DC6" w14:textId="77777777" w:rsidR="000B7AAE" w:rsidRPr="00510141" w:rsidRDefault="000B7AAE" w:rsidP="003476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0141">
              <w:rPr>
                <w:rFonts w:ascii="Times New Roman" w:hAnsi="Times New Roman" w:cs="Times New Roman"/>
                <w:sz w:val="22"/>
                <w:szCs w:val="22"/>
              </w:rPr>
              <w:t xml:space="preserve">Guidance and/or training </w:t>
            </w:r>
            <w:proofErr w:type="gramStart"/>
            <w:r w:rsidRPr="00510141">
              <w:rPr>
                <w:rFonts w:ascii="Times New Roman" w:hAnsi="Times New Roman" w:cs="Times New Roman"/>
                <w:sz w:val="22"/>
                <w:szCs w:val="22"/>
              </w:rPr>
              <w:t>is</w:t>
            </w:r>
            <w:proofErr w:type="gramEnd"/>
            <w:r w:rsidRPr="00510141">
              <w:rPr>
                <w:rFonts w:ascii="Times New Roman" w:hAnsi="Times New Roman" w:cs="Times New Roman"/>
                <w:sz w:val="22"/>
                <w:szCs w:val="22"/>
              </w:rPr>
              <w:t xml:space="preserve"> accessible to implement and deliver the innovation.</w:t>
            </w:r>
          </w:p>
        </w:tc>
      </w:tr>
      <w:tr w:rsidR="000B7AAE" w:rsidRPr="00510141" w14:paraId="215C31C7" w14:textId="77777777" w:rsidTr="003476A1">
        <w:trPr>
          <w:trHeight w:val="290"/>
        </w:trPr>
        <w:tc>
          <w:tcPr>
            <w:tcW w:w="93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F5B637" w14:textId="77777777" w:rsidR="000B7AAE" w:rsidRPr="00510141" w:rsidRDefault="000B7AAE" w:rsidP="003476A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101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V. INDIVIDUALS DOMAIN (</w:t>
            </w:r>
            <w:r w:rsidRPr="0051014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Individuals: </w:t>
            </w:r>
            <w:r w:rsidRPr="00510141">
              <w:rPr>
                <w:rFonts w:ascii="Times New Roman" w:hAnsi="Times New Roman" w:cs="Times New Roman"/>
                <w:sz w:val="22"/>
                <w:szCs w:val="22"/>
              </w:rPr>
              <w:t>The roles and characteristics of individuals)</w:t>
            </w:r>
          </w:p>
        </w:tc>
      </w:tr>
      <w:tr w:rsidR="000B7AAE" w:rsidRPr="00510141" w14:paraId="7118B705" w14:textId="77777777" w:rsidTr="003476A1">
        <w:trPr>
          <w:trHeight w:val="290"/>
        </w:trPr>
        <w:tc>
          <w:tcPr>
            <w:tcW w:w="2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E5D68" w14:textId="77777777" w:rsidR="000B7AAE" w:rsidRPr="00510141" w:rsidRDefault="000B7AAE" w:rsidP="003476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0141">
              <w:rPr>
                <w:rFonts w:ascii="Times New Roman" w:hAnsi="Times New Roman" w:cs="Times New Roman"/>
                <w:sz w:val="22"/>
                <w:szCs w:val="22"/>
              </w:rPr>
              <w:t>D. Implementation Facilitators</w:t>
            </w: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24EE0" w14:textId="77777777" w:rsidR="000B7AAE" w:rsidRPr="00510141" w:rsidRDefault="000B7AAE" w:rsidP="003476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0141">
              <w:rPr>
                <w:rFonts w:ascii="Times New Roman" w:hAnsi="Times New Roman" w:cs="Times New Roman"/>
                <w:sz w:val="22"/>
                <w:szCs w:val="22"/>
              </w:rPr>
              <w:t>Individuals with subject matter expertise who assist, coach, or support implementation.</w:t>
            </w:r>
          </w:p>
        </w:tc>
      </w:tr>
      <w:tr w:rsidR="000B7AAE" w:rsidRPr="00510141" w14:paraId="766C1DD6" w14:textId="77777777" w:rsidTr="003476A1">
        <w:trPr>
          <w:trHeight w:val="290"/>
        </w:trPr>
        <w:tc>
          <w:tcPr>
            <w:tcW w:w="2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323E3D" w14:textId="77777777" w:rsidR="000B7AAE" w:rsidRPr="00510141" w:rsidRDefault="000B7AAE" w:rsidP="003476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0141">
              <w:rPr>
                <w:rFonts w:ascii="Times New Roman" w:hAnsi="Times New Roman" w:cs="Times New Roman"/>
                <w:sz w:val="22"/>
                <w:szCs w:val="22"/>
              </w:rPr>
              <w:t>H. Innovation Deliverers</w:t>
            </w: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A9B15" w14:textId="77777777" w:rsidR="000B7AAE" w:rsidRPr="00510141" w:rsidRDefault="000B7AAE" w:rsidP="003476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0141">
              <w:rPr>
                <w:rFonts w:ascii="Times New Roman" w:hAnsi="Times New Roman" w:cs="Times New Roman"/>
                <w:sz w:val="22"/>
                <w:szCs w:val="22"/>
              </w:rPr>
              <w:t>Individuals who are directly or indirectly delivering the innovation.</w:t>
            </w:r>
          </w:p>
        </w:tc>
      </w:tr>
      <w:tr w:rsidR="000B7AAE" w:rsidRPr="00510141" w14:paraId="340C1038" w14:textId="77777777" w:rsidTr="003476A1">
        <w:trPr>
          <w:trHeight w:val="290"/>
        </w:trPr>
        <w:tc>
          <w:tcPr>
            <w:tcW w:w="2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19733" w14:textId="77777777" w:rsidR="000B7AAE" w:rsidRPr="00510141" w:rsidRDefault="000B7AAE" w:rsidP="003476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0141">
              <w:rPr>
                <w:rFonts w:ascii="Times New Roman" w:hAnsi="Times New Roman" w:cs="Times New Roman"/>
                <w:sz w:val="22"/>
                <w:szCs w:val="22"/>
              </w:rPr>
              <w:t xml:space="preserve">I. Innovation Recipients </w:t>
            </w: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24E21" w14:textId="77777777" w:rsidR="000B7AAE" w:rsidRPr="00510141" w:rsidRDefault="000B7AAE" w:rsidP="003476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0141">
              <w:rPr>
                <w:rFonts w:ascii="Times New Roman" w:hAnsi="Times New Roman" w:cs="Times New Roman"/>
                <w:sz w:val="22"/>
                <w:szCs w:val="22"/>
              </w:rPr>
              <w:t xml:space="preserve">Individuals who are directly or indirectly receiving the innovation. </w:t>
            </w:r>
          </w:p>
        </w:tc>
      </w:tr>
      <w:tr w:rsidR="000B7AAE" w:rsidRPr="00510141" w14:paraId="4EDD6C05" w14:textId="77777777" w:rsidTr="003476A1">
        <w:trPr>
          <w:trHeight w:val="530"/>
        </w:trPr>
        <w:tc>
          <w:tcPr>
            <w:tcW w:w="93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71214" w14:textId="77777777" w:rsidR="000B7AAE" w:rsidRPr="00510141" w:rsidRDefault="000B7AAE" w:rsidP="003476A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101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. IMPLEMENTATION PROCESS DOMAIN (</w:t>
            </w:r>
            <w:r w:rsidRPr="0051014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Implementation Process: </w:t>
            </w:r>
            <w:r w:rsidRPr="00510141">
              <w:rPr>
                <w:rFonts w:ascii="Times New Roman" w:hAnsi="Times New Roman" w:cs="Times New Roman"/>
                <w:sz w:val="22"/>
                <w:szCs w:val="22"/>
              </w:rPr>
              <w:t>The activities and strategies used to implement the innovation)</w:t>
            </w:r>
          </w:p>
        </w:tc>
      </w:tr>
      <w:tr w:rsidR="000B7AAE" w:rsidRPr="00510141" w14:paraId="51A78B42" w14:textId="77777777" w:rsidTr="003476A1">
        <w:trPr>
          <w:trHeight w:val="290"/>
        </w:trPr>
        <w:tc>
          <w:tcPr>
            <w:tcW w:w="2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5E518" w14:textId="77777777" w:rsidR="000B7AAE" w:rsidRPr="00510141" w:rsidRDefault="000B7AAE" w:rsidP="003476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0141">
              <w:rPr>
                <w:rFonts w:ascii="Times New Roman" w:hAnsi="Times New Roman" w:cs="Times New Roman"/>
                <w:sz w:val="22"/>
                <w:szCs w:val="22"/>
              </w:rPr>
              <w:t>A. Teaming</w:t>
            </w: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2850F" w14:textId="77777777" w:rsidR="000B7AAE" w:rsidRPr="00510141" w:rsidRDefault="000B7AAE" w:rsidP="003476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10141">
              <w:rPr>
                <w:rFonts w:ascii="Times New Roman" w:hAnsi="Times New Roman" w:cs="Times New Roman"/>
                <w:sz w:val="22"/>
                <w:szCs w:val="22"/>
              </w:rPr>
              <w:t>Join together</w:t>
            </w:r>
            <w:proofErr w:type="gramEnd"/>
            <w:r w:rsidRPr="00510141">
              <w:rPr>
                <w:rFonts w:ascii="Times New Roman" w:hAnsi="Times New Roman" w:cs="Times New Roman"/>
                <w:sz w:val="22"/>
                <w:szCs w:val="22"/>
              </w:rPr>
              <w:t xml:space="preserve">, intentionally coordinating and collaborating on interdependent tasks, to implement the innovation. </w:t>
            </w:r>
          </w:p>
        </w:tc>
      </w:tr>
      <w:tr w:rsidR="000B7AAE" w:rsidRPr="00510141" w14:paraId="65EA6227" w14:textId="77777777" w:rsidTr="003476A1">
        <w:trPr>
          <w:trHeight w:val="290"/>
        </w:trPr>
        <w:tc>
          <w:tcPr>
            <w:tcW w:w="2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9631BA" w14:textId="77777777" w:rsidR="000B7AAE" w:rsidRPr="00510141" w:rsidRDefault="000B7AAE" w:rsidP="003476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0141">
              <w:rPr>
                <w:rFonts w:ascii="Times New Roman" w:hAnsi="Times New Roman" w:cs="Times New Roman"/>
                <w:sz w:val="22"/>
                <w:szCs w:val="22"/>
              </w:rPr>
              <w:t>B. Assessing Needs</w:t>
            </w: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E82BD" w14:textId="77777777" w:rsidR="000B7AAE" w:rsidRPr="00510141" w:rsidRDefault="000B7AAE" w:rsidP="003476A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bookmarkStart w:id="1" w:name="_Hlk115078807"/>
            <w:r w:rsidRPr="00510141">
              <w:rPr>
                <w:rFonts w:ascii="Times New Roman" w:hAnsi="Times New Roman" w:cs="Times New Roman"/>
                <w:sz w:val="22"/>
                <w:szCs w:val="22"/>
              </w:rPr>
              <w:t>Collect information about priorities, preferences, and needs of people.</w:t>
            </w:r>
            <w:bookmarkEnd w:id="1"/>
          </w:p>
        </w:tc>
      </w:tr>
      <w:tr w:rsidR="000B7AAE" w:rsidRPr="00510141" w14:paraId="300B106A" w14:textId="77777777" w:rsidTr="003476A1">
        <w:trPr>
          <w:trHeight w:val="520"/>
        </w:trPr>
        <w:tc>
          <w:tcPr>
            <w:tcW w:w="2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455AC" w14:textId="77777777" w:rsidR="000B7AAE" w:rsidRPr="00510141" w:rsidRDefault="000B7AAE" w:rsidP="003476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0141">
              <w:rPr>
                <w:rFonts w:ascii="Times New Roman" w:hAnsi="Times New Roman" w:cs="Times New Roman"/>
                <w:sz w:val="22"/>
                <w:szCs w:val="22"/>
              </w:rPr>
              <w:t>D. Planning</w:t>
            </w: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789B7" w14:textId="77777777" w:rsidR="000B7AAE" w:rsidRPr="00510141" w:rsidRDefault="000B7AAE" w:rsidP="003476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0141">
              <w:rPr>
                <w:rFonts w:ascii="Times New Roman" w:hAnsi="Times New Roman" w:cs="Times New Roman"/>
                <w:sz w:val="22"/>
                <w:szCs w:val="22"/>
              </w:rPr>
              <w:t>Identify roles and responsibilities, outline specific steps and milestones, and define goals and measures for implementation success in advance.</w:t>
            </w:r>
          </w:p>
        </w:tc>
      </w:tr>
      <w:tr w:rsidR="000B7AAE" w:rsidRPr="00510141" w14:paraId="7417D1FD" w14:textId="77777777" w:rsidTr="003476A1">
        <w:trPr>
          <w:trHeight w:val="290"/>
        </w:trPr>
        <w:tc>
          <w:tcPr>
            <w:tcW w:w="2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8191AB" w14:textId="77777777" w:rsidR="000B7AAE" w:rsidRPr="00510141" w:rsidRDefault="000B7AAE" w:rsidP="003476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0141">
              <w:rPr>
                <w:rFonts w:ascii="Times New Roman" w:hAnsi="Times New Roman" w:cs="Times New Roman"/>
                <w:sz w:val="22"/>
                <w:szCs w:val="22"/>
              </w:rPr>
              <w:t>F. Engaging</w:t>
            </w: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E1AD3" w14:textId="77777777" w:rsidR="000B7AAE" w:rsidRPr="00510141" w:rsidRDefault="000B7AAE" w:rsidP="003476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0141">
              <w:rPr>
                <w:rFonts w:ascii="Times New Roman" w:hAnsi="Times New Roman" w:cs="Times New Roman"/>
                <w:sz w:val="22"/>
                <w:szCs w:val="22"/>
              </w:rPr>
              <w:t>Attract and encourage participation in implementation and/or the innovation.</w:t>
            </w:r>
          </w:p>
        </w:tc>
      </w:tr>
    </w:tbl>
    <w:p w14:paraId="50DFBFBC" w14:textId="77777777" w:rsidR="000B7AAE" w:rsidRPr="00510141" w:rsidRDefault="000B7AAE" w:rsidP="000B7AAE"/>
    <w:p w14:paraId="32CB6DA2" w14:textId="77777777" w:rsidR="000B7AAE" w:rsidRDefault="000B7AAE" w:rsidP="000B7AAE"/>
    <w:p w14:paraId="4139ADA1" w14:textId="77777777" w:rsidR="000B7AAE" w:rsidRDefault="000B7AAE" w:rsidP="000B7AAE"/>
    <w:p w14:paraId="3AB93605" w14:textId="77777777" w:rsidR="001541AB" w:rsidRDefault="001541AB"/>
    <w:sectPr w:rsidR="001541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AAE"/>
    <w:rsid w:val="000B7AAE"/>
    <w:rsid w:val="001541AB"/>
    <w:rsid w:val="003432D6"/>
    <w:rsid w:val="004D547C"/>
    <w:rsid w:val="00630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4A13FB"/>
  <w15:chartTrackingRefBased/>
  <w15:docId w15:val="{181ED86F-31A7-4EA2-9904-C7B3FB736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AAE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7A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7A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7AA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7AA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7AA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7AA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7AA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7AA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7AA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7A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7A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7A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7A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7A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7A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7A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7A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7A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7A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7A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7AA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7A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7AAE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7A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7AAE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7A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7A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7A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7A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7A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2</Words>
  <Characters>2373</Characters>
  <Application>Microsoft Office Word</Application>
  <DocSecurity>0</DocSecurity>
  <Lines>67</Lines>
  <Paragraphs>48</Paragraphs>
  <ScaleCrop>false</ScaleCrop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ibor, Kenneth</dc:creator>
  <cp:keywords/>
  <dc:description/>
  <cp:lastModifiedBy>Hayibor, Kenneth</cp:lastModifiedBy>
  <cp:revision>1</cp:revision>
  <dcterms:created xsi:type="dcterms:W3CDTF">2025-11-02T18:27:00Z</dcterms:created>
  <dcterms:modified xsi:type="dcterms:W3CDTF">2025-11-02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4182dc-ceb9-445b-895f-c212ba46d9ce</vt:lpwstr>
  </property>
</Properties>
</file>